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3B4CD" w14:textId="77777777" w:rsidR="00F64A3F" w:rsidRDefault="00D75B1B" w:rsidP="00F64A3F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5B1B">
        <w:rPr>
          <w:rFonts w:hint="eastAsia"/>
        </w:rPr>
        <w:t xml:space="preserve"> </w:t>
      </w:r>
      <w:r w:rsidR="00F64A3F" w:rsidRPr="00C0235F">
        <w:rPr>
          <w:rFonts w:ascii="Times New Roman" w:hAnsi="Times New Roman" w:cs="Times New Roman" w:hint="eastAsia"/>
          <w:b/>
          <w:sz w:val="32"/>
          <w:szCs w:val="32"/>
        </w:rPr>
        <w:t>Supporting information</w:t>
      </w:r>
    </w:p>
    <w:p w14:paraId="203C0334" w14:textId="77777777" w:rsidR="00F64A3F" w:rsidRDefault="00F64A3F" w:rsidP="00F64A3F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or</w:t>
      </w:r>
    </w:p>
    <w:p w14:paraId="478561BF" w14:textId="572490A1" w:rsidR="00F64A3F" w:rsidRDefault="00F64A3F" w:rsidP="00F64A3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64A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eoadjuvant Treatment in Locally Advanced Thyroid Cancer: A Single Institution Experience</w:t>
      </w:r>
    </w:p>
    <w:p w14:paraId="0E1EB154" w14:textId="77777777" w:rsidR="00F64A3F" w:rsidRPr="00F64A3F" w:rsidRDefault="00F64A3F">
      <w:pPr>
        <w:rPr>
          <w:rFonts w:hint="eastAsia"/>
        </w:rPr>
      </w:pPr>
    </w:p>
    <w:tbl>
      <w:tblPr>
        <w:tblpPr w:leftFromText="180" w:rightFromText="180" w:vertAnchor="page" w:horzAnchor="margin" w:tblpXSpec="center" w:tblpY="3801"/>
        <w:tblW w:w="102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1072"/>
        <w:gridCol w:w="1307"/>
        <w:gridCol w:w="1783"/>
        <w:gridCol w:w="1261"/>
        <w:gridCol w:w="650"/>
        <w:gridCol w:w="1272"/>
        <w:gridCol w:w="983"/>
        <w:gridCol w:w="994"/>
      </w:tblGrid>
      <w:tr w:rsidR="004A6A27" w:rsidRPr="00D75B1B" w14:paraId="6B538E61" w14:textId="77777777" w:rsidTr="004A6A27">
        <w:trPr>
          <w:trHeight w:val="420"/>
        </w:trPr>
        <w:tc>
          <w:tcPr>
            <w:tcW w:w="90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86C934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s 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85AD44C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130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F8F48B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or treatment</w:t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6E57DE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D2"/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oadjuvant treatment</w:t>
            </w:r>
            <w:bookmarkEnd w:id="0"/>
          </w:p>
        </w:tc>
        <w:tc>
          <w:tcPr>
            <w:tcW w:w="12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D1BF69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rapeutic cycles</w:t>
            </w:r>
          </w:p>
        </w:tc>
        <w:tc>
          <w:tcPr>
            <w:tcW w:w="6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4CEBE84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R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A6F9D61" w14:textId="4F016CEF" w:rsidR="004A6A27" w:rsidRPr="00D75B1B" w:rsidRDefault="00E86251" w:rsidP="00F64A3F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6F55A6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0/1/2 resection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D99AB7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</w:tr>
      <w:tr w:rsidR="004A6A27" w:rsidRPr="00D75B1B" w14:paraId="18FF9275" w14:textId="77777777" w:rsidTr="004A6A27">
        <w:trPr>
          <w:trHeight w:val="560"/>
        </w:trPr>
        <w:tc>
          <w:tcPr>
            <w:tcW w:w="90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F8A0822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670BF1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54205AD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0E091B1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24216F4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C777EF5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F4E61A2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045B98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B3AA497" w14:textId="77777777" w:rsidR="004A6A27" w:rsidRPr="00D75B1B" w:rsidRDefault="004A6A27" w:rsidP="00F64A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A6A27" w:rsidRPr="00D75B1B" w14:paraId="7E425E04" w14:textId="77777777" w:rsidTr="004A6A27">
        <w:trPr>
          <w:trHeight w:val="280"/>
        </w:trPr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254B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9C66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C4A6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+RAI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F697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D296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96ED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D1614" w14:textId="47A65734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862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862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E862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B4C20C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53CD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41EBAA79" w14:textId="77777777" w:rsidTr="004A6A27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1DCBF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25CC9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A25C5B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+RAI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61F050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10A7A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FC576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7B305C7" w14:textId="536C3889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aN1M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F19603" w14:textId="5F9BE5E6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14A82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3AF66563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F7C42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2D61C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C0D56C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6C5F1D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DAD8B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0B791C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D608830" w14:textId="79C1C704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556DE3" w14:textId="0A33DB8B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6545C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141E34B4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9C6A1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09F007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E1EF1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C9CE8C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9A8AA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C5441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BD2EFAA" w14:textId="19FCF032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41328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3B98B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6693CB8A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D88E2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D2EAF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98D4D1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D438A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8D9CA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7BFB1E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018885D" w14:textId="29EAAFD1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344062" w14:textId="1F82AF22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796DF5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5C5F555A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F457E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DD32E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6F696A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+RAI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CFEF44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EE906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A25966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F06E978" w14:textId="17977EDD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377F74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7215D5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35DED511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5A4A0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2D7548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9D1777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3DFBB5C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92390A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47288B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8F42ADA" w14:textId="2B679C00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1CBA8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2C6B8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450FEA94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A0AD2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2002BD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A160EBD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B4028B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6726A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B42F92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35C8217" w14:textId="40D872E2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F7863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8E3FDD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A6A27" w:rsidRPr="00D75B1B" w14:paraId="0E6581C7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A6FB8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0BE94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F01C32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1A79D8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65259D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04E8B1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03ACB7E" w14:textId="1D76D86C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9D8E5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69A8D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0C8E8B3E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30765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382F7C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B828004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875D65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BADC7D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4D847F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84DA5CC" w14:textId="16F6F38B" w:rsidR="004A6A27" w:rsidRPr="00E86251" w:rsidRDefault="00E86251" w:rsidP="00F67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DE5F7F" w14:textId="6128F5F2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02638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A6A27" w:rsidRPr="00D75B1B" w14:paraId="698AA772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8090A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63958C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110113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071C1B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21C65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C4277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12BE5B7" w14:textId="482D3071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186843" w14:textId="0BA4E1FB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E862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64907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003C35C4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469D7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141BB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D78703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0757F96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+IC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AC91A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5BBC2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B4E2F3C" w14:textId="08A8367F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76EF6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CC389D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A6A27" w:rsidRPr="00D75B1B" w14:paraId="4A1003C6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E74A64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1D9BE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EF37A6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ACDC0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+ICI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B81BB0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AEFF3A0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26207EE" w14:textId="6D0FB313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D7284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A30039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1872ACE4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6DAD2D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9986EC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9D9AA9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E72CFD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59CD7F5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D158BD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EA2E65C" w14:textId="0E55D1B9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6C523A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89B702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4A6A27" w:rsidRPr="00D75B1B" w14:paraId="2F0FACF0" w14:textId="77777777" w:rsidTr="00E86251">
        <w:trPr>
          <w:trHeight w:val="2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5F600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F2AA2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TC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B7779CF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188D589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+ICI+chemotherapy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74D2B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1C4B0B1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1BB3397" w14:textId="0D5B5664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B7180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C218BCD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  <w:tr w:rsidR="004A6A27" w:rsidRPr="00D75B1B" w14:paraId="0D88FDC0" w14:textId="77777777" w:rsidTr="00E86251">
        <w:trPr>
          <w:trHeight w:val="280"/>
        </w:trPr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A313B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F6733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6BCE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AF984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KI+ICI+chemotherapy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2E498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85212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A12E84" w14:textId="040DE5F1" w:rsidR="004A6A27" w:rsidRPr="00E86251" w:rsidRDefault="00E86251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4</w:t>
            </w:r>
            <w:r w:rsidR="00F671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1M0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25DB7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1F9BE" w14:textId="77777777" w:rsidR="004A6A27" w:rsidRPr="00D75B1B" w:rsidRDefault="004A6A27" w:rsidP="00F64A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B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</w:tr>
    </w:tbl>
    <w:p w14:paraId="50815AD1" w14:textId="599679CF" w:rsidR="00FB5706" w:rsidRPr="00F64A3F" w:rsidRDefault="00F64A3F">
      <w:pPr>
        <w:rPr>
          <w:rFonts w:ascii="Times New Roman" w:hAnsi="Times New Roman" w:cs="Times New Roman"/>
          <w:sz w:val="24"/>
        </w:rPr>
      </w:pPr>
      <w:r w:rsidRPr="00D435CE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S</w:t>
      </w:r>
      <w:r w:rsidRPr="00D435CE">
        <w:rPr>
          <w:rFonts w:ascii="Times New Roman" w:hAnsi="Times New Roman" w:cs="Times New Roman"/>
          <w:b/>
          <w:sz w:val="24"/>
        </w:rPr>
        <w:t>1</w:t>
      </w:r>
      <w:r w:rsidRPr="0061059D">
        <w:rPr>
          <w:rFonts w:ascii="Times New Roman" w:hAnsi="Times New Roman" w:cs="Times New Roman"/>
          <w:sz w:val="24"/>
        </w:rPr>
        <w:t xml:space="preserve">. </w:t>
      </w:r>
      <w:r w:rsidR="004A6A27">
        <w:rPr>
          <w:rFonts w:ascii="Times New Roman" w:hAnsi="Times New Roman" w:cs="Times New Roman" w:hint="eastAsia"/>
          <w:sz w:val="24"/>
        </w:rPr>
        <w:t>T</w:t>
      </w:r>
      <w:r w:rsidR="004A6A27" w:rsidRPr="004A6A27">
        <w:rPr>
          <w:rFonts w:ascii="Times New Roman" w:hAnsi="Times New Roman" w:cs="Times New Roman" w:hint="eastAsia"/>
          <w:sz w:val="24"/>
        </w:rPr>
        <w:t>he therapeutic course of the patients</w:t>
      </w:r>
      <w:r w:rsidR="004A6A27">
        <w:rPr>
          <w:rFonts w:ascii="Times New Roman" w:hAnsi="Times New Roman" w:cs="Times New Roman" w:hint="eastAsia"/>
          <w:sz w:val="24"/>
        </w:rPr>
        <w:t>.</w:t>
      </w:r>
    </w:p>
    <w:sectPr w:rsidR="00FB5706" w:rsidRPr="00F64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89F38" w14:textId="77777777" w:rsidR="005415A2" w:rsidRDefault="005415A2" w:rsidP="00D75B1B">
      <w:pPr>
        <w:rPr>
          <w:rFonts w:hint="eastAsia"/>
        </w:rPr>
      </w:pPr>
      <w:r>
        <w:separator/>
      </w:r>
    </w:p>
  </w:endnote>
  <w:endnote w:type="continuationSeparator" w:id="0">
    <w:p w14:paraId="6C5CDE87" w14:textId="77777777" w:rsidR="005415A2" w:rsidRDefault="005415A2" w:rsidP="00D75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9530B" w14:textId="77777777" w:rsidR="005415A2" w:rsidRDefault="005415A2" w:rsidP="00D75B1B">
      <w:pPr>
        <w:rPr>
          <w:rFonts w:hint="eastAsia"/>
        </w:rPr>
      </w:pPr>
      <w:r>
        <w:separator/>
      </w:r>
    </w:p>
  </w:footnote>
  <w:footnote w:type="continuationSeparator" w:id="0">
    <w:p w14:paraId="7FCF0F28" w14:textId="77777777" w:rsidR="005415A2" w:rsidRDefault="005415A2" w:rsidP="00D75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E6"/>
    <w:rsid w:val="004A6A27"/>
    <w:rsid w:val="004C3BA9"/>
    <w:rsid w:val="004E0E55"/>
    <w:rsid w:val="005415A2"/>
    <w:rsid w:val="00577A17"/>
    <w:rsid w:val="008562E6"/>
    <w:rsid w:val="00923D07"/>
    <w:rsid w:val="00A32B37"/>
    <w:rsid w:val="00AF346D"/>
    <w:rsid w:val="00B1026C"/>
    <w:rsid w:val="00B14450"/>
    <w:rsid w:val="00B263D0"/>
    <w:rsid w:val="00B844CE"/>
    <w:rsid w:val="00D75B1B"/>
    <w:rsid w:val="00E86251"/>
    <w:rsid w:val="00EE0962"/>
    <w:rsid w:val="00F2199C"/>
    <w:rsid w:val="00F64A3F"/>
    <w:rsid w:val="00F67141"/>
    <w:rsid w:val="00F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DAEA1"/>
  <w15:chartTrackingRefBased/>
  <w15:docId w15:val="{186FD835-456B-481F-AA6A-A9699544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2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2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2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2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2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2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2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2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62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6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6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62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62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62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62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62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62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62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6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2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62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62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2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62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6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62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62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5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5B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5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5B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8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eng xu</dc:creator>
  <cp:keywords/>
  <dc:description/>
  <cp:lastModifiedBy>lingfeng xu</cp:lastModifiedBy>
  <cp:revision>5</cp:revision>
  <dcterms:created xsi:type="dcterms:W3CDTF">2025-04-28T14:58:00Z</dcterms:created>
  <dcterms:modified xsi:type="dcterms:W3CDTF">2025-05-13T14:52:00Z</dcterms:modified>
</cp:coreProperties>
</file>